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C0C2C" w14:textId="77777777" w:rsidR="005F39CA" w:rsidRDefault="005F39CA" w:rsidP="0058367E">
      <w:pPr>
        <w:rPr>
          <w:rFonts w:cstheme="minorHAnsi"/>
          <w:b/>
        </w:rPr>
      </w:pPr>
    </w:p>
    <w:p w14:paraId="7CB5A8B7" w14:textId="153B9CFA" w:rsidR="005F39CA" w:rsidRPr="005F39CA" w:rsidRDefault="00DE12F8" w:rsidP="005F39CA">
      <w:pPr>
        <w:rPr>
          <w:rFonts w:ascii="Calibri" w:eastAsia="Calibri" w:hAnsi="Calibri" w:cs="Times New Roman"/>
          <w:b/>
          <w:bCs/>
          <w:lang w:val="en-CA"/>
        </w:rPr>
      </w:pPr>
      <w:r>
        <w:rPr>
          <w:rFonts w:ascii="Calibri" w:eastAsia="Calibri" w:hAnsi="Calibri" w:cs="Times New Roman"/>
          <w:b/>
          <w:bCs/>
          <w:lang w:val="en-CA"/>
        </w:rPr>
        <w:t xml:space="preserve">Supplementary </w:t>
      </w:r>
      <w:r w:rsidR="005F39CA" w:rsidRPr="005F39CA">
        <w:rPr>
          <w:rFonts w:ascii="Calibri" w:eastAsia="Calibri" w:hAnsi="Calibri" w:cs="Times New Roman"/>
          <w:b/>
          <w:bCs/>
          <w:lang w:val="en-CA"/>
        </w:rPr>
        <w:t>Table 1: Large copy number variants (CNV) identified in tumor samples</w:t>
      </w:r>
    </w:p>
    <w:p w14:paraId="60168205" w14:textId="77777777" w:rsidR="005F39CA" w:rsidRPr="005F39CA" w:rsidRDefault="005F39CA" w:rsidP="005F39CA">
      <w:pPr>
        <w:rPr>
          <w:rFonts w:ascii="Calibri" w:eastAsia="Calibri" w:hAnsi="Calibri" w:cs="Times New Roman"/>
          <w:sz w:val="22"/>
          <w:szCs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2835"/>
      </w:tblGrid>
      <w:tr w:rsidR="00CA4FAB" w:rsidRPr="005F39CA" w14:paraId="5B596900" w14:textId="45B08B87" w:rsidTr="002304AE">
        <w:tc>
          <w:tcPr>
            <w:tcW w:w="1696" w:type="dxa"/>
          </w:tcPr>
          <w:p w14:paraId="5A86D84D" w14:textId="77777777" w:rsidR="00CA4FAB" w:rsidRPr="005F39CA" w:rsidRDefault="00CA4FAB" w:rsidP="005F39CA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</w:pPr>
            <w:r w:rsidRPr="005F39CA"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  <w:t>Gene</w:t>
            </w:r>
          </w:p>
        </w:tc>
        <w:tc>
          <w:tcPr>
            <w:tcW w:w="2835" w:type="dxa"/>
          </w:tcPr>
          <w:p w14:paraId="0224DDB0" w14:textId="77777777" w:rsidR="00CA4FAB" w:rsidRPr="005F39CA" w:rsidRDefault="00CA4FAB" w:rsidP="005F39CA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</w:pPr>
            <w:r w:rsidRPr="005F39CA"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  <w:t>Copy Number Variant</w:t>
            </w:r>
          </w:p>
        </w:tc>
        <w:tc>
          <w:tcPr>
            <w:tcW w:w="2835" w:type="dxa"/>
          </w:tcPr>
          <w:p w14:paraId="20E59EE6" w14:textId="5625CF48" w:rsidR="00CA4FAB" w:rsidRPr="005F39CA" w:rsidRDefault="00CA4FAB" w:rsidP="005F39CA">
            <w:pPr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  <w:lang w:val="en-CA"/>
              </w:rPr>
              <w:t>Origin (Germline vs Somatic)</w:t>
            </w:r>
          </w:p>
        </w:tc>
      </w:tr>
      <w:tr w:rsidR="006722AC" w:rsidRPr="005F39CA" w14:paraId="1DDEFF50" w14:textId="77777777" w:rsidTr="006722AC">
        <w:tc>
          <w:tcPr>
            <w:tcW w:w="1696" w:type="dxa"/>
          </w:tcPr>
          <w:p w14:paraId="6E2209C9" w14:textId="77777777" w:rsidR="006722AC" w:rsidRPr="00647514" w:rsidRDefault="006722AC" w:rsidP="00BE2D65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  <w:lang w:val="en-CA"/>
              </w:rPr>
            </w:pPr>
            <w:r w:rsidRPr="00647514">
              <w:rPr>
                <w:rFonts w:ascii="Calibri" w:eastAsia="Calibri" w:hAnsi="Calibri" w:cs="Times New Roman"/>
                <w:i/>
                <w:iCs/>
                <w:sz w:val="22"/>
                <w:szCs w:val="22"/>
                <w:lang w:val="en-CA"/>
              </w:rPr>
              <w:t>BRCA1</w:t>
            </w:r>
          </w:p>
        </w:tc>
        <w:tc>
          <w:tcPr>
            <w:tcW w:w="2835" w:type="dxa"/>
          </w:tcPr>
          <w:p w14:paraId="2ADE60ED" w14:textId="77777777" w:rsidR="006722AC" w:rsidRPr="005F39CA" w:rsidRDefault="006722AC" w:rsidP="00BE2D65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5F39CA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Exon 3 duplication</w:t>
            </w:r>
          </w:p>
        </w:tc>
        <w:tc>
          <w:tcPr>
            <w:tcW w:w="2835" w:type="dxa"/>
          </w:tcPr>
          <w:p w14:paraId="30393625" w14:textId="444C2D97" w:rsidR="006722AC" w:rsidRPr="005F39CA" w:rsidRDefault="006722AC" w:rsidP="00BE2D65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Somatic</w:t>
            </w:r>
          </w:p>
        </w:tc>
      </w:tr>
      <w:tr w:rsidR="00CA4FAB" w:rsidRPr="005F39CA" w14:paraId="4003F408" w14:textId="240DA3C4" w:rsidTr="002304AE">
        <w:trPr>
          <w:trHeight w:val="288"/>
        </w:trPr>
        <w:tc>
          <w:tcPr>
            <w:tcW w:w="1696" w:type="dxa"/>
            <w:noWrap/>
            <w:hideMark/>
          </w:tcPr>
          <w:p w14:paraId="101E0A75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1</w:t>
            </w:r>
          </w:p>
        </w:tc>
        <w:tc>
          <w:tcPr>
            <w:tcW w:w="2835" w:type="dxa"/>
            <w:noWrap/>
            <w:hideMark/>
          </w:tcPr>
          <w:p w14:paraId="6B83F2BC" w14:textId="4C865429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on 4-6 dup</w:t>
            </w:r>
            <w:r w:rsidR="006475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lication</w:t>
            </w:r>
          </w:p>
        </w:tc>
        <w:tc>
          <w:tcPr>
            <w:tcW w:w="2835" w:type="dxa"/>
          </w:tcPr>
          <w:p w14:paraId="3A50513F" w14:textId="7FD9D3C8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  <w:tr w:rsidR="00CA4FAB" w:rsidRPr="005F39CA" w14:paraId="547BF8DE" w14:textId="3649BCD2" w:rsidTr="002304AE">
        <w:tc>
          <w:tcPr>
            <w:tcW w:w="1696" w:type="dxa"/>
          </w:tcPr>
          <w:p w14:paraId="72B5B9BC" w14:textId="77777777" w:rsidR="00CA4FAB" w:rsidRPr="00647514" w:rsidRDefault="00CA4FAB" w:rsidP="005F39CA">
            <w:pPr>
              <w:rPr>
                <w:rFonts w:ascii="Calibri" w:eastAsia="Calibri" w:hAnsi="Calibri" w:cs="Times New Roman"/>
                <w:i/>
                <w:iCs/>
                <w:sz w:val="22"/>
                <w:szCs w:val="22"/>
                <w:lang w:val="en-CA"/>
              </w:rPr>
            </w:pPr>
            <w:r w:rsidRPr="00647514">
              <w:rPr>
                <w:rFonts w:ascii="Calibri" w:eastAsia="Calibri" w:hAnsi="Calibri" w:cs="Times New Roman"/>
                <w:i/>
                <w:iCs/>
                <w:sz w:val="22"/>
                <w:szCs w:val="22"/>
                <w:lang w:val="en-CA"/>
              </w:rPr>
              <w:t>BRCA1</w:t>
            </w:r>
          </w:p>
        </w:tc>
        <w:tc>
          <w:tcPr>
            <w:tcW w:w="2835" w:type="dxa"/>
          </w:tcPr>
          <w:p w14:paraId="40A3518A" w14:textId="77777777" w:rsidR="00CA4FAB" w:rsidRPr="005F39CA" w:rsidRDefault="00CA4FAB" w:rsidP="005F39CA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5F39CA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Exon 7 deletion</w:t>
            </w:r>
          </w:p>
        </w:tc>
        <w:tc>
          <w:tcPr>
            <w:tcW w:w="2835" w:type="dxa"/>
          </w:tcPr>
          <w:p w14:paraId="45DDA373" w14:textId="66B5BC15" w:rsidR="00CA4FAB" w:rsidRPr="005F39CA" w:rsidRDefault="006722AC" w:rsidP="005F39CA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Germline</w:t>
            </w:r>
          </w:p>
        </w:tc>
      </w:tr>
      <w:tr w:rsidR="00CA4FAB" w:rsidRPr="005F39CA" w14:paraId="14B6D703" w14:textId="62D4407A" w:rsidTr="002304AE">
        <w:trPr>
          <w:trHeight w:val="288"/>
        </w:trPr>
        <w:tc>
          <w:tcPr>
            <w:tcW w:w="1696" w:type="dxa"/>
            <w:noWrap/>
            <w:hideMark/>
          </w:tcPr>
          <w:p w14:paraId="33073F68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1</w:t>
            </w:r>
          </w:p>
        </w:tc>
        <w:tc>
          <w:tcPr>
            <w:tcW w:w="2835" w:type="dxa"/>
            <w:noWrap/>
            <w:hideMark/>
          </w:tcPr>
          <w:p w14:paraId="38183BB1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on 8 deletion</w:t>
            </w:r>
          </w:p>
        </w:tc>
        <w:tc>
          <w:tcPr>
            <w:tcW w:w="2835" w:type="dxa"/>
          </w:tcPr>
          <w:p w14:paraId="03BA7006" w14:textId="250228F5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  <w:tr w:rsidR="00CA4FAB" w:rsidRPr="005F39CA" w14:paraId="548C4C98" w14:textId="226858A5" w:rsidTr="002304AE">
        <w:trPr>
          <w:trHeight w:val="288"/>
        </w:trPr>
        <w:tc>
          <w:tcPr>
            <w:tcW w:w="1696" w:type="dxa"/>
            <w:noWrap/>
            <w:hideMark/>
          </w:tcPr>
          <w:p w14:paraId="45633C2C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1</w:t>
            </w:r>
          </w:p>
        </w:tc>
        <w:tc>
          <w:tcPr>
            <w:tcW w:w="2835" w:type="dxa"/>
            <w:noWrap/>
            <w:hideMark/>
          </w:tcPr>
          <w:p w14:paraId="0B0832AA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on 22-23 deletion</w:t>
            </w:r>
          </w:p>
        </w:tc>
        <w:tc>
          <w:tcPr>
            <w:tcW w:w="2835" w:type="dxa"/>
          </w:tcPr>
          <w:p w14:paraId="181D69D7" w14:textId="5CC7A971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t available</w:t>
            </w:r>
          </w:p>
        </w:tc>
      </w:tr>
      <w:tr w:rsidR="00CA4FAB" w:rsidRPr="005F39CA" w14:paraId="033152FC" w14:textId="3B7223EA" w:rsidTr="002304AE">
        <w:trPr>
          <w:trHeight w:val="288"/>
        </w:trPr>
        <w:tc>
          <w:tcPr>
            <w:tcW w:w="1696" w:type="dxa"/>
            <w:noWrap/>
            <w:hideMark/>
          </w:tcPr>
          <w:p w14:paraId="25633CD6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2</w:t>
            </w:r>
          </w:p>
        </w:tc>
        <w:tc>
          <w:tcPr>
            <w:tcW w:w="2835" w:type="dxa"/>
            <w:noWrap/>
            <w:hideMark/>
          </w:tcPr>
          <w:p w14:paraId="6B219A82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on 25-27 deletion</w:t>
            </w:r>
          </w:p>
        </w:tc>
        <w:tc>
          <w:tcPr>
            <w:tcW w:w="2835" w:type="dxa"/>
          </w:tcPr>
          <w:p w14:paraId="24D89470" w14:textId="473AA3BA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  <w:tr w:rsidR="00CA4FAB" w:rsidRPr="005F39CA" w14:paraId="2D9EA1F5" w14:textId="23C34AA8" w:rsidTr="002304AE">
        <w:trPr>
          <w:trHeight w:val="288"/>
        </w:trPr>
        <w:tc>
          <w:tcPr>
            <w:tcW w:w="1696" w:type="dxa"/>
            <w:noWrap/>
            <w:hideMark/>
          </w:tcPr>
          <w:p w14:paraId="16493470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1</w:t>
            </w:r>
          </w:p>
        </w:tc>
        <w:tc>
          <w:tcPr>
            <w:tcW w:w="2835" w:type="dxa"/>
            <w:noWrap/>
            <w:hideMark/>
          </w:tcPr>
          <w:p w14:paraId="116D6A95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hole gene deletion</w:t>
            </w:r>
          </w:p>
        </w:tc>
        <w:tc>
          <w:tcPr>
            <w:tcW w:w="2835" w:type="dxa"/>
          </w:tcPr>
          <w:p w14:paraId="1613CAD4" w14:textId="051F3844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t available</w:t>
            </w:r>
          </w:p>
        </w:tc>
      </w:tr>
      <w:tr w:rsidR="00CA4FAB" w:rsidRPr="005F39CA" w14:paraId="7469D586" w14:textId="1058D88C" w:rsidTr="002304AE">
        <w:trPr>
          <w:trHeight w:val="288"/>
        </w:trPr>
        <w:tc>
          <w:tcPr>
            <w:tcW w:w="1696" w:type="dxa"/>
            <w:noWrap/>
            <w:hideMark/>
          </w:tcPr>
          <w:p w14:paraId="39B806F3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1</w:t>
            </w:r>
          </w:p>
        </w:tc>
        <w:tc>
          <w:tcPr>
            <w:tcW w:w="2835" w:type="dxa"/>
            <w:noWrap/>
            <w:hideMark/>
          </w:tcPr>
          <w:p w14:paraId="63EF7509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hole gene duplication</w:t>
            </w:r>
          </w:p>
        </w:tc>
        <w:tc>
          <w:tcPr>
            <w:tcW w:w="2835" w:type="dxa"/>
          </w:tcPr>
          <w:p w14:paraId="3B7828CF" w14:textId="632C1A66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  <w:tr w:rsidR="00CA4FAB" w:rsidRPr="005F39CA" w14:paraId="3D2F23DE" w14:textId="6B3181F8" w:rsidTr="002304AE">
        <w:trPr>
          <w:trHeight w:val="288"/>
        </w:trPr>
        <w:tc>
          <w:tcPr>
            <w:tcW w:w="1696" w:type="dxa"/>
            <w:noWrap/>
            <w:hideMark/>
          </w:tcPr>
          <w:p w14:paraId="6FCED420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2</w:t>
            </w:r>
          </w:p>
        </w:tc>
        <w:tc>
          <w:tcPr>
            <w:tcW w:w="2835" w:type="dxa"/>
            <w:noWrap/>
            <w:hideMark/>
          </w:tcPr>
          <w:p w14:paraId="6CACD332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on 21-24 deletion</w:t>
            </w:r>
          </w:p>
        </w:tc>
        <w:tc>
          <w:tcPr>
            <w:tcW w:w="2835" w:type="dxa"/>
          </w:tcPr>
          <w:p w14:paraId="6553F815" w14:textId="79F72E98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  <w:tr w:rsidR="00CA4FAB" w:rsidRPr="005F39CA" w14:paraId="3E148C46" w14:textId="61613A88" w:rsidTr="002304AE">
        <w:trPr>
          <w:trHeight w:val="288"/>
        </w:trPr>
        <w:tc>
          <w:tcPr>
            <w:tcW w:w="1696" w:type="dxa"/>
            <w:noWrap/>
            <w:hideMark/>
          </w:tcPr>
          <w:p w14:paraId="547FDB7B" w14:textId="77777777" w:rsidR="00CA4FAB" w:rsidRPr="00647514" w:rsidRDefault="00CA4FAB" w:rsidP="005F39C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647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CA" w:eastAsia="en-CA"/>
              </w:rPr>
              <w:t>BRCA2</w:t>
            </w:r>
          </w:p>
        </w:tc>
        <w:tc>
          <w:tcPr>
            <w:tcW w:w="2835" w:type="dxa"/>
            <w:noWrap/>
            <w:hideMark/>
          </w:tcPr>
          <w:p w14:paraId="4813E3BC" w14:textId="77777777" w:rsidR="00CA4FAB" w:rsidRPr="005F39CA" w:rsidRDefault="00CA4FAB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5F39C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hole gene deletion</w:t>
            </w:r>
          </w:p>
        </w:tc>
        <w:tc>
          <w:tcPr>
            <w:tcW w:w="2835" w:type="dxa"/>
          </w:tcPr>
          <w:p w14:paraId="6A0F6BBD" w14:textId="47A8FAF4" w:rsidR="00CA4FAB" w:rsidRPr="005F39CA" w:rsidRDefault="006722AC" w:rsidP="005F39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omatic</w:t>
            </w:r>
          </w:p>
        </w:tc>
      </w:tr>
    </w:tbl>
    <w:p w14:paraId="35561F44" w14:textId="77777777" w:rsidR="005F39CA" w:rsidRPr="005F39CA" w:rsidRDefault="005F39CA" w:rsidP="005F39CA">
      <w:pPr>
        <w:rPr>
          <w:rFonts w:ascii="Calibri" w:eastAsia="Calibri" w:hAnsi="Calibri" w:cs="Times New Roman"/>
          <w:sz w:val="22"/>
          <w:szCs w:val="22"/>
          <w:lang w:val="en-CA"/>
        </w:rPr>
      </w:pPr>
    </w:p>
    <w:p w14:paraId="3118F6C6" w14:textId="77777777" w:rsidR="005F39CA" w:rsidRDefault="005F39CA" w:rsidP="0058367E">
      <w:pPr>
        <w:rPr>
          <w:rFonts w:cstheme="minorHAnsi"/>
          <w:b/>
        </w:rPr>
      </w:pPr>
    </w:p>
    <w:p w14:paraId="4E7D83A2" w14:textId="77777777" w:rsidR="005F39CA" w:rsidRDefault="005F39CA" w:rsidP="0058367E">
      <w:pPr>
        <w:rPr>
          <w:rFonts w:cstheme="minorHAnsi"/>
          <w:b/>
        </w:rPr>
      </w:pPr>
    </w:p>
    <w:p w14:paraId="02AF4714" w14:textId="77777777" w:rsidR="005F39CA" w:rsidRDefault="005F39CA" w:rsidP="0058367E">
      <w:pPr>
        <w:rPr>
          <w:rFonts w:cstheme="minorHAnsi"/>
          <w:b/>
        </w:rPr>
      </w:pPr>
    </w:p>
    <w:p w14:paraId="40EDECB7" w14:textId="77777777" w:rsidR="005F39CA" w:rsidRDefault="005F39CA" w:rsidP="0058367E">
      <w:pPr>
        <w:rPr>
          <w:rFonts w:cstheme="minorHAnsi"/>
          <w:b/>
        </w:rPr>
      </w:pPr>
    </w:p>
    <w:p w14:paraId="27EF838F" w14:textId="77777777" w:rsidR="005F39CA" w:rsidRDefault="005F39CA" w:rsidP="0058367E">
      <w:pPr>
        <w:rPr>
          <w:rFonts w:cstheme="minorHAnsi"/>
          <w:b/>
        </w:rPr>
      </w:pPr>
    </w:p>
    <w:p w14:paraId="7730481A" w14:textId="77777777" w:rsidR="005F39CA" w:rsidRDefault="005F39CA" w:rsidP="0058367E">
      <w:pPr>
        <w:rPr>
          <w:rFonts w:cstheme="minorHAnsi"/>
          <w:b/>
        </w:rPr>
      </w:pPr>
    </w:p>
    <w:p w14:paraId="60E7D2A0" w14:textId="77777777" w:rsidR="005F39CA" w:rsidRDefault="005F39CA" w:rsidP="0058367E">
      <w:pPr>
        <w:rPr>
          <w:rFonts w:cstheme="minorHAnsi"/>
          <w:b/>
        </w:rPr>
      </w:pPr>
    </w:p>
    <w:p w14:paraId="592EBBAF" w14:textId="77777777" w:rsidR="005F39CA" w:rsidRDefault="005F39CA" w:rsidP="0058367E">
      <w:pPr>
        <w:rPr>
          <w:rFonts w:cstheme="minorHAnsi"/>
          <w:b/>
        </w:rPr>
      </w:pPr>
    </w:p>
    <w:p w14:paraId="54165DAE" w14:textId="77777777" w:rsidR="005F39CA" w:rsidRDefault="005F39CA" w:rsidP="0058367E">
      <w:pPr>
        <w:rPr>
          <w:rFonts w:cstheme="minorHAnsi"/>
          <w:b/>
        </w:rPr>
      </w:pPr>
    </w:p>
    <w:p w14:paraId="2EA97394" w14:textId="77777777" w:rsidR="005F39CA" w:rsidRDefault="005F39CA" w:rsidP="0058367E">
      <w:pPr>
        <w:rPr>
          <w:rFonts w:cstheme="minorHAnsi"/>
          <w:b/>
        </w:rPr>
      </w:pPr>
    </w:p>
    <w:p w14:paraId="593F9AE8" w14:textId="77777777" w:rsidR="005F39CA" w:rsidRDefault="005F39CA" w:rsidP="0058367E">
      <w:pPr>
        <w:rPr>
          <w:rFonts w:cstheme="minorHAnsi"/>
          <w:b/>
        </w:rPr>
      </w:pPr>
    </w:p>
    <w:p w14:paraId="7AC16370" w14:textId="77777777" w:rsidR="005F39CA" w:rsidRDefault="005F39CA" w:rsidP="0058367E">
      <w:pPr>
        <w:rPr>
          <w:rFonts w:cstheme="minorHAnsi"/>
          <w:b/>
        </w:rPr>
      </w:pPr>
    </w:p>
    <w:p w14:paraId="662299A0" w14:textId="77777777" w:rsidR="005F39CA" w:rsidRDefault="005F39CA" w:rsidP="0058367E">
      <w:pPr>
        <w:rPr>
          <w:rFonts w:cstheme="minorHAnsi"/>
          <w:b/>
        </w:rPr>
      </w:pPr>
    </w:p>
    <w:p w14:paraId="5353EE45" w14:textId="77777777" w:rsidR="005F39CA" w:rsidRDefault="005F39CA" w:rsidP="0058367E">
      <w:pPr>
        <w:rPr>
          <w:rFonts w:cstheme="minorHAnsi"/>
          <w:b/>
        </w:rPr>
      </w:pPr>
    </w:p>
    <w:p w14:paraId="5BC1E826" w14:textId="77777777" w:rsidR="005F39CA" w:rsidRDefault="005F39CA" w:rsidP="0058367E">
      <w:pPr>
        <w:rPr>
          <w:rFonts w:cstheme="minorHAnsi"/>
          <w:b/>
        </w:rPr>
      </w:pPr>
    </w:p>
    <w:p w14:paraId="7C6D19B9" w14:textId="77777777" w:rsidR="005F39CA" w:rsidRDefault="005F39CA" w:rsidP="0058367E">
      <w:pPr>
        <w:rPr>
          <w:rFonts w:cstheme="minorHAnsi"/>
          <w:b/>
        </w:rPr>
      </w:pPr>
    </w:p>
    <w:p w14:paraId="67E30AD2" w14:textId="77777777" w:rsidR="005F39CA" w:rsidRDefault="005F39CA" w:rsidP="0058367E">
      <w:pPr>
        <w:rPr>
          <w:rFonts w:cstheme="minorHAnsi"/>
          <w:b/>
        </w:rPr>
      </w:pPr>
    </w:p>
    <w:p w14:paraId="025D3571" w14:textId="571A582B" w:rsidR="0058367E" w:rsidRDefault="00DE12F8" w:rsidP="0058367E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58367E">
        <w:rPr>
          <w:rFonts w:cstheme="minorHAnsi"/>
          <w:b/>
        </w:rPr>
        <w:t>Table 2. Non-</w:t>
      </w:r>
      <w:r w:rsidR="0058367E" w:rsidRPr="005F39CA">
        <w:rPr>
          <w:rFonts w:cstheme="minorHAnsi"/>
          <w:b/>
          <w:i/>
          <w:iCs/>
        </w:rPr>
        <w:t>BRCA1/2</w:t>
      </w:r>
      <w:r w:rsidR="0058367E">
        <w:rPr>
          <w:rFonts w:cstheme="minorHAnsi"/>
          <w:b/>
        </w:rPr>
        <w:t xml:space="preserve"> </w:t>
      </w:r>
      <w:r w:rsidR="00A85D62">
        <w:rPr>
          <w:rFonts w:cstheme="minorHAnsi"/>
          <w:b/>
        </w:rPr>
        <w:t>pathogenic and likely pathogenic variants</w:t>
      </w:r>
      <w:r w:rsidR="0058367E">
        <w:rPr>
          <w:rFonts w:cstheme="minorHAnsi"/>
          <w:b/>
        </w:rPr>
        <w:t xml:space="preserve"> identified through multi-gene panel testing</w:t>
      </w:r>
    </w:p>
    <w:p w14:paraId="343E9027" w14:textId="77777777" w:rsidR="005F39CA" w:rsidRDefault="005F39CA" w:rsidP="0058367E">
      <w:pPr>
        <w:rPr>
          <w:rFonts w:cstheme="minorHAnsi"/>
          <w:b/>
        </w:rPr>
      </w:pPr>
    </w:p>
    <w:p w14:paraId="4CD7E759" w14:textId="77777777" w:rsidR="0058367E" w:rsidRDefault="0058367E" w:rsidP="0058367E">
      <w:pPr>
        <w:rPr>
          <w:rFonts w:cstheme="minorHAnsi"/>
          <w:b/>
        </w:rPr>
      </w:pPr>
    </w:p>
    <w:tbl>
      <w:tblPr>
        <w:tblStyle w:val="TableGrid"/>
        <w:tblW w:w="122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1057"/>
        <w:gridCol w:w="810"/>
        <w:gridCol w:w="1080"/>
        <w:gridCol w:w="1080"/>
        <w:gridCol w:w="1620"/>
        <w:gridCol w:w="1530"/>
        <w:gridCol w:w="2122"/>
      </w:tblGrid>
      <w:tr w:rsidR="00293813" w14:paraId="1E01DFA5" w14:textId="2E4A6810" w:rsidTr="00293813">
        <w:trPr>
          <w:trHeight w:val="818"/>
        </w:trPr>
        <w:tc>
          <w:tcPr>
            <w:tcW w:w="1080" w:type="dxa"/>
          </w:tcPr>
          <w:p w14:paraId="11D31D20" w14:textId="77777777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>Gene</w:t>
            </w:r>
          </w:p>
        </w:tc>
        <w:tc>
          <w:tcPr>
            <w:tcW w:w="1890" w:type="dxa"/>
          </w:tcPr>
          <w:p w14:paraId="6B110C4B" w14:textId="77777777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1057" w:type="dxa"/>
          </w:tcPr>
          <w:p w14:paraId="081197E1" w14:textId="4FC252CB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 xml:space="preserve">Reported Tumor </w:t>
            </w:r>
            <w:r>
              <w:rPr>
                <w:rFonts w:cstheme="minorHAnsi"/>
                <w:b/>
                <w:sz w:val="20"/>
                <w:szCs w:val="20"/>
              </w:rPr>
              <w:t>V</w:t>
            </w:r>
            <w:r w:rsidRPr="00577969">
              <w:rPr>
                <w:rFonts w:cstheme="minorHAnsi"/>
                <w:b/>
                <w:sz w:val="20"/>
                <w:szCs w:val="20"/>
              </w:rPr>
              <w:t>AF (%)</w:t>
            </w:r>
          </w:p>
        </w:tc>
        <w:tc>
          <w:tcPr>
            <w:tcW w:w="810" w:type="dxa"/>
          </w:tcPr>
          <w:p w14:paraId="25FC4551" w14:textId="77777777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CMG Class</w:t>
            </w:r>
          </w:p>
        </w:tc>
        <w:tc>
          <w:tcPr>
            <w:tcW w:w="1080" w:type="dxa"/>
          </w:tcPr>
          <w:p w14:paraId="59FBFF34" w14:textId="77777777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imary HGSC Site</w:t>
            </w:r>
          </w:p>
        </w:tc>
        <w:tc>
          <w:tcPr>
            <w:tcW w:w="1080" w:type="dxa"/>
          </w:tcPr>
          <w:p w14:paraId="337A525F" w14:textId="17271CEE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 at Procedure (years)</w:t>
            </w:r>
          </w:p>
        </w:tc>
        <w:tc>
          <w:tcPr>
            <w:tcW w:w="1620" w:type="dxa"/>
          </w:tcPr>
          <w:p w14:paraId="76B6D03D" w14:textId="77777777" w:rsidR="00293813" w:rsidRPr="00577969" w:rsidRDefault="00293813" w:rsidP="00700F28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 xml:space="preserve">Personal Hx other cancer </w:t>
            </w:r>
            <w:r w:rsidRPr="00577969">
              <w:rPr>
                <w:rFonts w:cstheme="minorHAnsi"/>
                <w:b/>
                <w:sz w:val="20"/>
                <w:szCs w:val="20"/>
              </w:rPr>
              <w:br/>
              <w:t>(type; age)</w:t>
            </w:r>
          </w:p>
        </w:tc>
        <w:tc>
          <w:tcPr>
            <w:tcW w:w="1530" w:type="dxa"/>
          </w:tcPr>
          <w:p w14:paraId="17103720" w14:textId="3A449021" w:rsidR="00293813" w:rsidRPr="00577969" w:rsidRDefault="00293813" w:rsidP="00205C3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>Reported Family Hx – OVCA</w:t>
            </w:r>
          </w:p>
        </w:tc>
        <w:tc>
          <w:tcPr>
            <w:tcW w:w="2122" w:type="dxa"/>
          </w:tcPr>
          <w:p w14:paraId="255737BC" w14:textId="6BB9F412" w:rsidR="00293813" w:rsidRPr="00577969" w:rsidRDefault="00293813" w:rsidP="00091E42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cstheme="minorHAnsi"/>
                <w:b/>
                <w:sz w:val="20"/>
                <w:szCs w:val="20"/>
              </w:rPr>
              <w:t xml:space="preserve">Reported Family Hx </w:t>
            </w:r>
            <w:r>
              <w:rPr>
                <w:rFonts w:cstheme="minorHAnsi"/>
                <w:b/>
                <w:sz w:val="20"/>
                <w:szCs w:val="20"/>
              </w:rPr>
              <w:t>–</w:t>
            </w:r>
            <w:r w:rsidRPr="00577969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091E42">
              <w:rPr>
                <w:rFonts w:cstheme="minorHAnsi"/>
                <w:b/>
                <w:sz w:val="20"/>
                <w:szCs w:val="20"/>
              </w:rPr>
              <w:t>Other HBOC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293813" w:rsidRPr="00105781" w14:paraId="5868B63A" w14:textId="0EB3EC15" w:rsidTr="00293813">
        <w:trPr>
          <w:trHeight w:val="300"/>
        </w:trPr>
        <w:tc>
          <w:tcPr>
            <w:tcW w:w="1080" w:type="dxa"/>
          </w:tcPr>
          <w:p w14:paraId="3DA2139C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890" w:type="dxa"/>
          </w:tcPr>
          <w:p w14:paraId="0DD70D6F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Ala402Valfs*21</w:t>
            </w:r>
          </w:p>
        </w:tc>
        <w:tc>
          <w:tcPr>
            <w:tcW w:w="1057" w:type="dxa"/>
          </w:tcPr>
          <w:p w14:paraId="0E2B12ED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</w:tcPr>
          <w:p w14:paraId="2581B909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7CA444D0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080" w:type="dxa"/>
          </w:tcPr>
          <w:p w14:paraId="44F0E8C2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</w:tcPr>
          <w:p w14:paraId="691E246E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4468748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4414435A" w14:textId="2B00D04B" w:rsidR="00293813" w:rsidRPr="00577969" w:rsidRDefault="00091E42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105781" w14:paraId="5882AE36" w14:textId="3D8C09DD" w:rsidTr="00293813">
        <w:trPr>
          <w:trHeight w:val="300"/>
        </w:trPr>
        <w:tc>
          <w:tcPr>
            <w:tcW w:w="1080" w:type="dxa"/>
          </w:tcPr>
          <w:p w14:paraId="239F1864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890" w:type="dxa"/>
          </w:tcPr>
          <w:p w14:paraId="29777E0F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Ser624*</w:t>
            </w:r>
          </w:p>
        </w:tc>
        <w:tc>
          <w:tcPr>
            <w:tcW w:w="1057" w:type="dxa"/>
          </w:tcPr>
          <w:p w14:paraId="682BD519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</w:tcPr>
          <w:p w14:paraId="749AFD2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78EE3ED8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OVB</w:t>
            </w:r>
          </w:p>
        </w:tc>
        <w:tc>
          <w:tcPr>
            <w:tcW w:w="1080" w:type="dxa"/>
          </w:tcPr>
          <w:p w14:paraId="66EDCC8B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</w:tcPr>
          <w:p w14:paraId="4BCCD5E0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0C35C300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6A6FA7BB" w14:textId="3399C839" w:rsidR="00293813" w:rsidRPr="00577969" w:rsidRDefault="00B42810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D02400" w14:paraId="1356908A" w14:textId="36F6AB49" w:rsidTr="00293813">
        <w:trPr>
          <w:trHeight w:val="300"/>
        </w:trPr>
        <w:tc>
          <w:tcPr>
            <w:tcW w:w="1080" w:type="dxa"/>
          </w:tcPr>
          <w:p w14:paraId="157B4A50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890" w:type="dxa"/>
          </w:tcPr>
          <w:p w14:paraId="35DEA5CC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Trp816*</w:t>
            </w:r>
          </w:p>
        </w:tc>
        <w:tc>
          <w:tcPr>
            <w:tcW w:w="1057" w:type="dxa"/>
          </w:tcPr>
          <w:p w14:paraId="398B4892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</w:tcPr>
          <w:p w14:paraId="2F6BCB21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555C6C68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1080" w:type="dxa"/>
          </w:tcPr>
          <w:p w14:paraId="55B7AD31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</w:tcPr>
          <w:p w14:paraId="027C21B9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6F265F6A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37E62642" w14:textId="67406238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14:paraId="4417C429" w14:textId="51FCD33C" w:rsidTr="00293813">
        <w:trPr>
          <w:trHeight w:val="329"/>
        </w:trPr>
        <w:tc>
          <w:tcPr>
            <w:tcW w:w="1080" w:type="dxa"/>
          </w:tcPr>
          <w:p w14:paraId="3C6C2F01" w14:textId="53DE38BB" w:rsidR="00293813" w:rsidRPr="00A85D62" w:rsidRDefault="00293813" w:rsidP="00BE2D65">
            <w:pPr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MLH1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1890" w:type="dxa"/>
          </w:tcPr>
          <w:p w14:paraId="1D541FF1" w14:textId="77777777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Arg487*</w:t>
            </w:r>
          </w:p>
        </w:tc>
        <w:tc>
          <w:tcPr>
            <w:tcW w:w="1057" w:type="dxa"/>
          </w:tcPr>
          <w:p w14:paraId="3F5A2D94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0193561E" w14:textId="77777777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0C5B7E17" w14:textId="77777777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1080" w:type="dxa"/>
          </w:tcPr>
          <w:p w14:paraId="2D00ECE2" w14:textId="77777777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</w:tcPr>
          <w:p w14:paraId="178C65BF" w14:textId="0F3334EE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Endometrial; 51</w:t>
            </w:r>
          </w:p>
        </w:tc>
        <w:tc>
          <w:tcPr>
            <w:tcW w:w="1530" w:type="dxa"/>
          </w:tcPr>
          <w:p w14:paraId="0027FEBC" w14:textId="77777777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57D29129" w14:textId="1A8C7A42" w:rsidR="00293813" w:rsidRPr="00577969" w:rsidRDefault="00293813" w:rsidP="00BE2D6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105781" w14:paraId="0EB7A47A" w14:textId="23A04C64" w:rsidTr="00293813">
        <w:trPr>
          <w:trHeight w:val="300"/>
        </w:trPr>
        <w:tc>
          <w:tcPr>
            <w:tcW w:w="1080" w:type="dxa"/>
          </w:tcPr>
          <w:p w14:paraId="6C3A9685" w14:textId="77777777" w:rsidR="00293813" w:rsidRPr="00A85D62" w:rsidRDefault="00293813" w:rsidP="00700F2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1890" w:type="dxa"/>
          </w:tcPr>
          <w:p w14:paraId="1EAD513F" w14:textId="77777777" w:rsidR="00293813" w:rsidRPr="00577969" w:rsidRDefault="00293813" w:rsidP="00700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Thr132Asnfs*23</w:t>
            </w:r>
          </w:p>
        </w:tc>
        <w:tc>
          <w:tcPr>
            <w:tcW w:w="1057" w:type="dxa"/>
          </w:tcPr>
          <w:p w14:paraId="7A12AB22" w14:textId="77777777" w:rsidR="00293813" w:rsidRPr="00577969" w:rsidRDefault="00293813" w:rsidP="00700F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</w:tcPr>
          <w:p w14:paraId="393C41F8" w14:textId="77777777" w:rsidR="00293813" w:rsidRPr="00577969" w:rsidRDefault="00293813" w:rsidP="00700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57BBA26E" w14:textId="77777777" w:rsidR="00293813" w:rsidRPr="00577969" w:rsidRDefault="00293813" w:rsidP="00700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1080" w:type="dxa"/>
          </w:tcPr>
          <w:p w14:paraId="54533FE9" w14:textId="77777777" w:rsidR="00293813" w:rsidRPr="00577969" w:rsidRDefault="00293813" w:rsidP="00700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</w:tcPr>
          <w:p w14:paraId="18C7A158" w14:textId="77777777" w:rsidR="00293813" w:rsidRPr="00577969" w:rsidRDefault="00293813" w:rsidP="00700F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Breast; 49</w:t>
            </w:r>
          </w:p>
        </w:tc>
        <w:tc>
          <w:tcPr>
            <w:tcW w:w="1530" w:type="dxa"/>
          </w:tcPr>
          <w:p w14:paraId="3D855C53" w14:textId="77777777" w:rsidR="00293813" w:rsidRPr="00577969" w:rsidRDefault="00293813" w:rsidP="00700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5DB1F2AC" w14:textId="4EDDB97C" w:rsidR="00293813" w:rsidRPr="00577969" w:rsidRDefault="00B42810" w:rsidP="003008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105781" w14:paraId="0BAA7FE3" w14:textId="166DE107" w:rsidTr="00293813">
        <w:trPr>
          <w:trHeight w:val="300"/>
        </w:trPr>
        <w:tc>
          <w:tcPr>
            <w:tcW w:w="1080" w:type="dxa"/>
          </w:tcPr>
          <w:p w14:paraId="47FEEDEA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1890" w:type="dxa"/>
          </w:tcPr>
          <w:p w14:paraId="19F9F2EA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Ser234*</w:t>
            </w:r>
          </w:p>
        </w:tc>
        <w:tc>
          <w:tcPr>
            <w:tcW w:w="1057" w:type="dxa"/>
          </w:tcPr>
          <w:p w14:paraId="24E8CABC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</w:tcPr>
          <w:p w14:paraId="11B64BF7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198D090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OVB</w:t>
            </w:r>
          </w:p>
        </w:tc>
        <w:tc>
          <w:tcPr>
            <w:tcW w:w="1080" w:type="dxa"/>
          </w:tcPr>
          <w:p w14:paraId="529FA077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</w:tcPr>
          <w:p w14:paraId="50DBD00B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Breast; 51</w:t>
            </w:r>
          </w:p>
        </w:tc>
        <w:tc>
          <w:tcPr>
            <w:tcW w:w="1530" w:type="dxa"/>
          </w:tcPr>
          <w:p w14:paraId="1BC91588" w14:textId="04611F76" w:rsidR="00293813" w:rsidRPr="003008D2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2122" w:type="dxa"/>
          </w:tcPr>
          <w:p w14:paraId="55F0A303" w14:textId="5278857E" w:rsidR="00293813" w:rsidRPr="00577969" w:rsidRDefault="00B42810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105781" w14:paraId="2BD8A6A3" w14:textId="13AFBD56" w:rsidTr="00293813">
        <w:trPr>
          <w:trHeight w:val="300"/>
        </w:trPr>
        <w:tc>
          <w:tcPr>
            <w:tcW w:w="1080" w:type="dxa"/>
          </w:tcPr>
          <w:p w14:paraId="0E34823B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1890" w:type="dxa"/>
          </w:tcPr>
          <w:p w14:paraId="0F74B900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c.904+5G&gt;T</w:t>
            </w:r>
          </w:p>
        </w:tc>
        <w:tc>
          <w:tcPr>
            <w:tcW w:w="1057" w:type="dxa"/>
          </w:tcPr>
          <w:p w14:paraId="0BE9E4E2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</w:tcPr>
          <w:p w14:paraId="26FE683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080" w:type="dxa"/>
          </w:tcPr>
          <w:p w14:paraId="08F04BEA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080" w:type="dxa"/>
          </w:tcPr>
          <w:p w14:paraId="059D0C41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</w:tcPr>
          <w:p w14:paraId="74EBCE96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15613A72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36F338D9" w14:textId="24C5EB8E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</w:tr>
      <w:tr w:rsidR="00293813" w:rsidRPr="00105781" w14:paraId="5FA4B59C" w14:textId="7841B03C" w:rsidTr="00293813">
        <w:trPr>
          <w:trHeight w:val="300"/>
        </w:trPr>
        <w:tc>
          <w:tcPr>
            <w:tcW w:w="1080" w:type="dxa"/>
          </w:tcPr>
          <w:p w14:paraId="7365CA30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1890" w:type="dxa"/>
          </w:tcPr>
          <w:p w14:paraId="230A9BBC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Gln151*</w:t>
            </w:r>
          </w:p>
        </w:tc>
        <w:tc>
          <w:tcPr>
            <w:tcW w:w="1057" w:type="dxa"/>
          </w:tcPr>
          <w:p w14:paraId="69053E5B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</w:tcPr>
          <w:p w14:paraId="093618B5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7B5E7D97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OVB</w:t>
            </w:r>
          </w:p>
        </w:tc>
        <w:tc>
          <w:tcPr>
            <w:tcW w:w="1080" w:type="dxa"/>
          </w:tcPr>
          <w:p w14:paraId="7304FFA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</w:tcPr>
          <w:p w14:paraId="21D02519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492C06EC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65614519" w14:textId="58EEF70C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</w:p>
        </w:tc>
      </w:tr>
      <w:tr w:rsidR="00293813" w:rsidRPr="00105781" w14:paraId="7EB320A3" w14:textId="6E419EC4" w:rsidTr="00293813">
        <w:trPr>
          <w:trHeight w:val="300"/>
        </w:trPr>
        <w:tc>
          <w:tcPr>
            <w:tcW w:w="1080" w:type="dxa"/>
          </w:tcPr>
          <w:p w14:paraId="533325B4" w14:textId="77777777" w:rsidR="00293813" w:rsidRPr="00A85D62" w:rsidRDefault="00293813" w:rsidP="00BE2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5D6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1890" w:type="dxa"/>
          </w:tcPr>
          <w:p w14:paraId="6C3A5204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.Arg253*</w:t>
            </w:r>
          </w:p>
        </w:tc>
        <w:tc>
          <w:tcPr>
            <w:tcW w:w="1057" w:type="dxa"/>
          </w:tcPr>
          <w:p w14:paraId="14694550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</w:tcPr>
          <w:p w14:paraId="2594CA3B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581F0DCD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OVU</w:t>
            </w:r>
          </w:p>
        </w:tc>
        <w:tc>
          <w:tcPr>
            <w:tcW w:w="1080" w:type="dxa"/>
          </w:tcPr>
          <w:p w14:paraId="3A615F8B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</w:tcPr>
          <w:p w14:paraId="449B2AD1" w14:textId="7777777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Thyroid; 46</w:t>
            </w:r>
          </w:p>
        </w:tc>
        <w:tc>
          <w:tcPr>
            <w:tcW w:w="1530" w:type="dxa"/>
          </w:tcPr>
          <w:p w14:paraId="0FC66D2B" w14:textId="77777777" w:rsidR="00293813" w:rsidRPr="00577969" w:rsidRDefault="00293813" w:rsidP="00BE2D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6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4A56CAE9" w14:textId="29328E0C" w:rsidR="00293813" w:rsidRPr="00577969" w:rsidRDefault="00B42810" w:rsidP="00BE2D6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</w:tr>
      <w:tr w:rsidR="00293813" w:rsidRPr="00105781" w14:paraId="6981A312" w14:textId="77777777" w:rsidTr="00293813">
        <w:trPr>
          <w:trHeight w:val="300"/>
        </w:trPr>
        <w:tc>
          <w:tcPr>
            <w:tcW w:w="1080" w:type="dxa"/>
          </w:tcPr>
          <w:p w14:paraId="72C36764" w14:textId="410D3453" w:rsidR="00293813" w:rsidRPr="00A85D62" w:rsidRDefault="00293813" w:rsidP="00BE2D65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1890" w:type="dxa"/>
          </w:tcPr>
          <w:p w14:paraId="4D62570C" w14:textId="39BF0D37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.Trp268*</w:t>
            </w:r>
          </w:p>
        </w:tc>
        <w:tc>
          <w:tcPr>
            <w:tcW w:w="1057" w:type="dxa"/>
          </w:tcPr>
          <w:p w14:paraId="50B23A9B" w14:textId="2602C631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</w:tcPr>
          <w:p w14:paraId="607F1E94" w14:textId="537A1526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</w:tcPr>
          <w:p w14:paraId="07C4FE8B" w14:textId="56B81D6A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VB</w:t>
            </w:r>
          </w:p>
        </w:tc>
        <w:tc>
          <w:tcPr>
            <w:tcW w:w="1080" w:type="dxa"/>
          </w:tcPr>
          <w:p w14:paraId="2B65C7C1" w14:textId="623318EE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</w:tcPr>
          <w:p w14:paraId="7AAD05DC" w14:textId="5D5049C9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5AC6C574" w14:textId="6C2B905D" w:rsidR="00293813" w:rsidRPr="00577969" w:rsidRDefault="00293813" w:rsidP="00BE2D6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2" w:type="dxa"/>
          </w:tcPr>
          <w:p w14:paraId="1691C8C9" w14:textId="5CEC1764" w:rsidR="00293813" w:rsidRDefault="00B42810" w:rsidP="00BE2D6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</w:tr>
    </w:tbl>
    <w:p w14:paraId="2FB05B65" w14:textId="77777777" w:rsidR="0058367E" w:rsidRDefault="0058367E" w:rsidP="0058367E">
      <w:pPr>
        <w:rPr>
          <w:rFonts w:cstheme="minorHAnsi"/>
          <w:b/>
        </w:rPr>
      </w:pPr>
    </w:p>
    <w:p w14:paraId="2282F2CD" w14:textId="64CF2F75" w:rsidR="00D61E62" w:rsidRPr="00647514" w:rsidRDefault="0058367E">
      <w:pPr>
        <w:rPr>
          <w:rFonts w:cstheme="minorHAnsi"/>
        </w:rPr>
      </w:pPr>
      <w:r>
        <w:rPr>
          <w:rFonts w:cstheme="minorHAnsi"/>
        </w:rPr>
        <w:t xml:space="preserve">All variants were initially identified in germline multi-gene panel testing, with subsequent confirmation of presence in tumor samples.  </w:t>
      </w:r>
      <w:r w:rsidR="00414806">
        <w:rPr>
          <w:rFonts w:cstheme="minorHAnsi"/>
        </w:rPr>
        <w:t xml:space="preserve">Personal </w:t>
      </w:r>
      <w:r w:rsidR="0060638B">
        <w:rPr>
          <w:rFonts w:cstheme="minorHAnsi"/>
        </w:rPr>
        <w:t xml:space="preserve">cancer history </w:t>
      </w:r>
      <w:r w:rsidR="00414806">
        <w:rPr>
          <w:rFonts w:cstheme="minorHAnsi"/>
        </w:rPr>
        <w:t xml:space="preserve">and reported family histories are provided. </w:t>
      </w:r>
      <w:r w:rsidR="0060638B">
        <w:rPr>
          <w:rFonts w:cstheme="minorHAnsi"/>
        </w:rPr>
        <w:t xml:space="preserve">VAF – variant allele fraction; P – pathogenic; LP –likely pathogenic; OVU – unilateral ovary; OVB – bilateral ovary; FTU – unilateral fallopian tube; PP – primary peritoneal; </w:t>
      </w:r>
      <w:r w:rsidR="006F015D">
        <w:rPr>
          <w:rFonts w:cstheme="minorHAnsi"/>
        </w:rPr>
        <w:t xml:space="preserve">TOB – bilateral </w:t>
      </w:r>
      <w:proofErr w:type="spellStart"/>
      <w:r w:rsidR="006F015D">
        <w:rPr>
          <w:rFonts w:cstheme="minorHAnsi"/>
        </w:rPr>
        <w:t>tubo</w:t>
      </w:r>
      <w:proofErr w:type="spellEnd"/>
      <w:r w:rsidR="006F015D">
        <w:rPr>
          <w:rFonts w:cstheme="minorHAnsi"/>
        </w:rPr>
        <w:t xml:space="preserve">-ovarian; </w:t>
      </w:r>
      <w:r w:rsidR="0060638B">
        <w:rPr>
          <w:rFonts w:cstheme="minorHAnsi"/>
        </w:rPr>
        <w:t xml:space="preserve">UK – unknown; </w:t>
      </w:r>
      <w:r w:rsidR="00205C35" w:rsidRPr="00205C35">
        <w:rPr>
          <w:rFonts w:cstheme="minorHAnsi"/>
        </w:rPr>
        <w:t xml:space="preserve">OVCA – ovarian cancer; </w:t>
      </w:r>
      <w:r>
        <w:rPr>
          <w:rFonts w:cstheme="minorHAnsi"/>
        </w:rPr>
        <w:t xml:space="preserve">^ - previously identified </w:t>
      </w:r>
      <w:r w:rsidR="0029464A">
        <w:rPr>
          <w:rFonts w:cstheme="minorHAnsi"/>
        </w:rPr>
        <w:t xml:space="preserve">variant </w:t>
      </w:r>
      <w:r>
        <w:rPr>
          <w:rFonts w:cstheme="minorHAnsi"/>
        </w:rPr>
        <w:t>(prior to m</w:t>
      </w:r>
      <w:r w:rsidR="00091E42">
        <w:rPr>
          <w:rFonts w:cstheme="minorHAnsi"/>
        </w:rPr>
        <w:t xml:space="preserve">ulti-gene cancer panel testing); </w:t>
      </w:r>
      <w:r w:rsidR="00861560">
        <w:rPr>
          <w:rFonts w:cstheme="minorHAnsi"/>
        </w:rPr>
        <w:t xml:space="preserve">Other HBOC – other cancers within the hereditary breast/ovarian cancer spectrum; includes </w:t>
      </w:r>
      <w:r w:rsidR="00091E42">
        <w:rPr>
          <w:rFonts w:cstheme="minorHAnsi"/>
        </w:rPr>
        <w:t>breast cancer, melanoma, pancreatic cancer or prostate cancer</w:t>
      </w:r>
    </w:p>
    <w:sectPr w:rsidR="00D61E62" w:rsidRPr="00647514" w:rsidSect="005836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67E"/>
    <w:rsid w:val="000730F9"/>
    <w:rsid w:val="00091E42"/>
    <w:rsid w:val="000F49B1"/>
    <w:rsid w:val="0017026F"/>
    <w:rsid w:val="00205C35"/>
    <w:rsid w:val="0025754A"/>
    <w:rsid w:val="00293813"/>
    <w:rsid w:val="0029464A"/>
    <w:rsid w:val="003008D2"/>
    <w:rsid w:val="003953C1"/>
    <w:rsid w:val="00396BF2"/>
    <w:rsid w:val="00414806"/>
    <w:rsid w:val="004352A8"/>
    <w:rsid w:val="00577969"/>
    <w:rsid w:val="0058367E"/>
    <w:rsid w:val="005F39CA"/>
    <w:rsid w:val="00600DA1"/>
    <w:rsid w:val="0060638B"/>
    <w:rsid w:val="00647514"/>
    <w:rsid w:val="006722AC"/>
    <w:rsid w:val="006F015D"/>
    <w:rsid w:val="00780CD8"/>
    <w:rsid w:val="00861560"/>
    <w:rsid w:val="00871A01"/>
    <w:rsid w:val="008A6168"/>
    <w:rsid w:val="00904992"/>
    <w:rsid w:val="00946A63"/>
    <w:rsid w:val="009C370D"/>
    <w:rsid w:val="00A040CD"/>
    <w:rsid w:val="00A85D62"/>
    <w:rsid w:val="00B42810"/>
    <w:rsid w:val="00CA4FAB"/>
    <w:rsid w:val="00DD265B"/>
    <w:rsid w:val="00DE12F8"/>
    <w:rsid w:val="00E54AB4"/>
    <w:rsid w:val="00E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771F5"/>
  <w15:chartTrackingRefBased/>
  <w15:docId w15:val="{6367B762-870C-44DE-BE82-2674E8FE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5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5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, Melanie</dc:creator>
  <cp:keywords/>
  <dc:description/>
  <cp:lastModifiedBy>Melanie Care</cp:lastModifiedBy>
  <cp:revision>2</cp:revision>
  <dcterms:created xsi:type="dcterms:W3CDTF">2020-09-30T20:15:00Z</dcterms:created>
  <dcterms:modified xsi:type="dcterms:W3CDTF">2020-09-30T20:15:00Z</dcterms:modified>
</cp:coreProperties>
</file>